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B93C7" w14:textId="5B151E02" w:rsidR="00B70C2F" w:rsidRPr="00B70C2F" w:rsidRDefault="00B70C2F" w:rsidP="00B70C2F">
      <w:pPr>
        <w:rPr>
          <w:rFonts w:ascii="Times New Roman" w:hAnsi="Times New Roman" w:cs="Times New Roman"/>
          <w:b/>
          <w:bCs/>
        </w:rPr>
      </w:pPr>
      <w:r w:rsidRPr="00B70C2F">
        <w:rPr>
          <w:rFonts w:ascii="Times New Roman" w:hAnsi="Times New Roman" w:cs="Times New Roman"/>
          <w:b/>
          <w:bCs/>
        </w:rPr>
        <w:t>Annex 1: Supplementary</w:t>
      </w:r>
      <w:r w:rsidR="006A09DB">
        <w:rPr>
          <w:rFonts w:ascii="Times New Roman" w:hAnsi="Times New Roman" w:cs="Times New Roman"/>
          <w:b/>
          <w:bCs/>
        </w:rPr>
        <w:t xml:space="preserve"> material</w:t>
      </w:r>
    </w:p>
    <w:p w14:paraId="4730F622" w14:textId="416BA88F" w:rsidR="00B70C2F" w:rsidRPr="00B70C2F" w:rsidRDefault="00B70C2F" w:rsidP="00B70C2F">
      <w:pPr>
        <w:rPr>
          <w:rFonts w:ascii="Times New Roman" w:hAnsi="Times New Roman" w:cs="Times New Roman"/>
        </w:rPr>
      </w:pPr>
      <w:r w:rsidRPr="00B70C2F">
        <w:rPr>
          <w:rFonts w:ascii="Times New Roman" w:hAnsi="Times New Roman" w:cs="Times New Roman"/>
        </w:rPr>
        <w:t>M</w:t>
      </w:r>
      <w:r w:rsidR="00795EF0">
        <w:rPr>
          <w:rFonts w:ascii="Times New Roman" w:hAnsi="Times New Roman" w:cs="Times New Roman"/>
        </w:rPr>
        <w:t>ain</w:t>
      </w:r>
      <w:r w:rsidRPr="00B70C2F">
        <w:rPr>
          <w:rFonts w:ascii="Times New Roman" w:hAnsi="Times New Roman" w:cs="Times New Roman"/>
        </w:rPr>
        <w:t xml:space="preserve"> post </w:t>
      </w:r>
      <w:r w:rsidR="009149B1">
        <w:rPr>
          <w:rFonts w:ascii="Times New Roman" w:hAnsi="Times New Roman" w:cs="Times New Roman"/>
        </w:rPr>
        <w:t>C</w:t>
      </w:r>
      <w:r w:rsidRPr="00B70C2F">
        <w:rPr>
          <w:rFonts w:ascii="Times New Roman" w:hAnsi="Times New Roman" w:cs="Times New Roman"/>
        </w:rPr>
        <w:t>ovid challenges faced in business that could affect the uptake of improved varieties</w:t>
      </w:r>
      <w:r w:rsidR="00156E2D">
        <w:rPr>
          <w:rFonts w:ascii="Times New Roman" w:hAnsi="Times New Roman" w:cs="Times New Roman"/>
        </w:rPr>
        <w:t>,</w:t>
      </w:r>
      <w:r w:rsidRPr="00B70C2F">
        <w:rPr>
          <w:rFonts w:ascii="Times New Roman" w:hAnsi="Times New Roman" w:cs="Times New Roman"/>
        </w:rPr>
        <w:t xml:space="preserve"> disaggregated by type of </w:t>
      </w:r>
      <w:r w:rsidR="00156E2D">
        <w:rPr>
          <w:rFonts w:ascii="Times New Roman" w:hAnsi="Times New Roman" w:cs="Times New Roman"/>
        </w:rPr>
        <w:t xml:space="preserve">the </w:t>
      </w:r>
      <w:r w:rsidRPr="00B70C2F">
        <w:rPr>
          <w:rFonts w:ascii="Times New Roman" w:hAnsi="Times New Roman" w:cs="Times New Roman"/>
        </w:rPr>
        <w:t>trader</w:t>
      </w:r>
    </w:p>
    <w:tbl>
      <w:tblPr>
        <w:tblW w:w="900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1"/>
        <w:gridCol w:w="1495"/>
        <w:gridCol w:w="1056"/>
        <w:gridCol w:w="1204"/>
        <w:gridCol w:w="1570"/>
      </w:tblGrid>
      <w:tr w:rsidR="00B70C2F" w:rsidRPr="00B70C2F" w14:paraId="1648394D" w14:textId="77777777" w:rsidTr="00A35D19">
        <w:trPr>
          <w:trHeight w:val="132"/>
        </w:trPr>
        <w:tc>
          <w:tcPr>
            <w:tcW w:w="368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2D019" w14:textId="5292A84B" w:rsidR="00B70C2F" w:rsidRPr="00B70C2F" w:rsidRDefault="00795EF0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Main c</w:t>
            </w:r>
            <w:r w:rsidR="00B70C2F"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halleng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 xml:space="preserve"> reported</w:t>
            </w:r>
          </w:p>
        </w:tc>
        <w:tc>
          <w:tcPr>
            <w:tcW w:w="255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62985" w14:textId="2AE5396F" w:rsidR="00B70C2F" w:rsidRPr="00B70C2F" w:rsidRDefault="00B70C2F" w:rsidP="00795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Total</w:t>
            </w:r>
          </w:p>
        </w:tc>
        <w:tc>
          <w:tcPr>
            <w:tcW w:w="27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3B65F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Type of trader (%)</w:t>
            </w:r>
          </w:p>
        </w:tc>
      </w:tr>
      <w:tr w:rsidR="00E1436D" w:rsidRPr="00B70C2F" w14:paraId="0C762E0B" w14:textId="77777777" w:rsidTr="00795EF0">
        <w:trPr>
          <w:trHeight w:val="45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BCAE9D4" w14:textId="77777777" w:rsidR="00E1436D" w:rsidRPr="00B70C2F" w:rsidRDefault="00E1436D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2796652" w14:textId="77777777" w:rsidR="00E1436D" w:rsidRPr="00B70C2F" w:rsidRDefault="00E1436D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573ED0" w14:textId="77777777" w:rsidR="00E1436D" w:rsidRPr="00B70C2F" w:rsidRDefault="00E1436D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Market place traders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1A866" w14:textId="3124033C" w:rsidR="00E1436D" w:rsidRPr="00B70C2F" w:rsidRDefault="00E1436D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 xml:space="preserve">Large </w:t>
            </w:r>
            <w:r w:rsidR="00156E2D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 xml:space="preserve">grain </w:t>
            </w: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traders</w:t>
            </w:r>
            <w:r w:rsidR="00156E2D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 xml:space="preserve"> (</w:t>
            </w:r>
            <w:proofErr w:type="spellStart"/>
            <w:r w:rsidR="00156E2D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offtaker</w:t>
            </w:r>
            <w:proofErr w:type="spellEnd"/>
            <w:r w:rsidR="00156E2D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)</w:t>
            </w:r>
          </w:p>
        </w:tc>
      </w:tr>
      <w:tr w:rsidR="00E1436D" w:rsidRPr="00B70C2F" w14:paraId="3924A2E1" w14:textId="77777777" w:rsidTr="00BC00F2">
        <w:trPr>
          <w:trHeight w:val="288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CD11F6F" w14:textId="77777777" w:rsidR="00E1436D" w:rsidRPr="00B70C2F" w:rsidRDefault="00E1436D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FAB14" w14:textId="77777777" w:rsidR="00E1436D" w:rsidRPr="00B70C2F" w:rsidRDefault="00E1436D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KE"/>
                <w14:ligatures w14:val="none"/>
              </w:rPr>
              <w:t>Response (n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07432298" w14:textId="77777777" w:rsidR="00E1436D" w:rsidRPr="00B70C2F" w:rsidRDefault="00E1436D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US" w:eastAsia="en-KE"/>
                <w14:ligatures w14:val="none"/>
              </w:rPr>
              <w:t>%</w:t>
            </w:r>
          </w:p>
        </w:tc>
        <w:tc>
          <w:tcPr>
            <w:tcW w:w="120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92CC4E" w14:textId="77777777" w:rsidR="00E1436D" w:rsidRPr="00B70C2F" w:rsidRDefault="00E1436D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</w:p>
        </w:tc>
        <w:tc>
          <w:tcPr>
            <w:tcW w:w="15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490D2" w14:textId="77777777" w:rsidR="00E1436D" w:rsidRPr="00B70C2F" w:rsidRDefault="00E1436D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</w:p>
        </w:tc>
      </w:tr>
      <w:tr w:rsidR="00B70C2F" w:rsidRPr="00B70C2F" w14:paraId="5A162F03" w14:textId="77777777" w:rsidTr="00A35D19">
        <w:trPr>
          <w:trHeight w:val="288"/>
        </w:trPr>
        <w:tc>
          <w:tcPr>
            <w:tcW w:w="3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95C5E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No challeng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958B1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10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60BC5045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10.6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05C55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8.8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2E69F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14.42</w:t>
            </w:r>
          </w:p>
        </w:tc>
      </w:tr>
      <w:tr w:rsidR="00047004" w:rsidRPr="00B70C2F" w14:paraId="52341238" w14:textId="77777777" w:rsidTr="00DC1A09">
        <w:trPr>
          <w:trHeight w:val="288"/>
        </w:trPr>
        <w:tc>
          <w:tcPr>
            <w:tcW w:w="3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2FC98" w14:textId="77777777" w:rsidR="00047004" w:rsidRPr="00B70C2F" w:rsidRDefault="00047004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Inadequate suppl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 xml:space="preserve"> of grain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14A5C" w14:textId="77777777" w:rsidR="00047004" w:rsidRPr="00B70C2F" w:rsidRDefault="00047004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22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344E578E" w14:textId="77777777" w:rsidR="00047004" w:rsidRPr="00B70C2F" w:rsidRDefault="00047004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 23.0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1BBE7" w14:textId="77777777" w:rsidR="00047004" w:rsidRPr="00B70C2F" w:rsidRDefault="00047004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20.4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2542C" w14:textId="77777777" w:rsidR="00047004" w:rsidRPr="00B70C2F" w:rsidRDefault="00047004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28.53</w:t>
            </w:r>
          </w:p>
        </w:tc>
      </w:tr>
      <w:tr w:rsidR="00047004" w:rsidRPr="00B70C2F" w14:paraId="39224F86" w14:textId="77777777" w:rsidTr="00DC1A09">
        <w:trPr>
          <w:trHeight w:val="288"/>
        </w:trPr>
        <w:tc>
          <w:tcPr>
            <w:tcW w:w="3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928B1" w14:textId="77777777" w:rsidR="00047004" w:rsidRPr="00B70C2F" w:rsidRDefault="00047004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Lack of a stable market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AAF46" w14:textId="77777777" w:rsidR="00047004" w:rsidRPr="00B70C2F" w:rsidRDefault="00047004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17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5C12C0E9" w14:textId="77777777" w:rsidR="00047004" w:rsidRPr="00B70C2F" w:rsidRDefault="00047004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 17.9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F807E" w14:textId="77777777" w:rsidR="00047004" w:rsidRPr="00B70C2F" w:rsidRDefault="00047004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18.8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1499F" w14:textId="77777777" w:rsidR="00047004" w:rsidRPr="00B70C2F" w:rsidRDefault="00047004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15.99</w:t>
            </w:r>
          </w:p>
        </w:tc>
      </w:tr>
      <w:tr w:rsidR="00D95F22" w:rsidRPr="00B70C2F" w14:paraId="60927D90" w14:textId="77777777" w:rsidTr="00DC1A09">
        <w:trPr>
          <w:trHeight w:val="288"/>
        </w:trPr>
        <w:tc>
          <w:tcPr>
            <w:tcW w:w="3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9C93D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 xml:space="preserve">Inadequat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d</w:t>
            </w: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emand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AA2983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9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07076647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 10.0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B638C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11.2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6BCB6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7.52</w:t>
            </w:r>
          </w:p>
        </w:tc>
      </w:tr>
      <w:tr w:rsidR="00D95F22" w:rsidRPr="00B70C2F" w14:paraId="3CC436A9" w14:textId="77777777" w:rsidTr="00DC1A09">
        <w:trPr>
          <w:trHeight w:val="288"/>
        </w:trPr>
        <w:tc>
          <w:tcPr>
            <w:tcW w:w="3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449DD0" w14:textId="147F7F6D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 xml:space="preserve">Poo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g</w:t>
            </w: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rad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 xml:space="preserve"> and sorti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70736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6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458C6381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 6.8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2313F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7.4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7FF26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5.64</w:t>
            </w:r>
          </w:p>
        </w:tc>
      </w:tr>
      <w:tr w:rsidR="00D95F22" w:rsidRPr="00B70C2F" w14:paraId="3DC91C1B" w14:textId="77777777" w:rsidTr="00DC1A09">
        <w:trPr>
          <w:trHeight w:val="288"/>
        </w:trPr>
        <w:tc>
          <w:tcPr>
            <w:tcW w:w="3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829FF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Credit constraint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FDC12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6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021AA6D6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 6.7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F22CD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71.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7021E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5.96</w:t>
            </w:r>
          </w:p>
        </w:tc>
      </w:tr>
      <w:tr w:rsidR="00B70C2F" w:rsidRPr="00B70C2F" w14:paraId="71CFE07C" w14:textId="77777777" w:rsidTr="00A35D19">
        <w:trPr>
          <w:trHeight w:val="288"/>
        </w:trPr>
        <w:tc>
          <w:tcPr>
            <w:tcW w:w="3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166A59" w14:textId="68E86009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 xml:space="preserve">Low </w:t>
            </w:r>
            <w:r w:rsidR="004F134E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p</w:t>
            </w: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rice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A8D29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2506138C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 5.7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8976E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5.1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6524B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6.90</w:t>
            </w:r>
          </w:p>
        </w:tc>
      </w:tr>
      <w:tr w:rsidR="00D95F22" w:rsidRPr="00B70C2F" w14:paraId="632DA563" w14:textId="77777777" w:rsidTr="00DC1A09">
        <w:trPr>
          <w:trHeight w:val="288"/>
        </w:trPr>
        <w:tc>
          <w:tcPr>
            <w:tcW w:w="3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E3918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Inadequate market information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1247C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3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38C18FED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 3.4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B39A2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4.1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EE114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2.19</w:t>
            </w:r>
          </w:p>
        </w:tc>
      </w:tr>
      <w:tr w:rsidR="00D95F22" w:rsidRPr="00B70C2F" w14:paraId="3797850B" w14:textId="77777777" w:rsidTr="00DC1A09">
        <w:trPr>
          <w:trHeight w:val="288"/>
        </w:trPr>
        <w:tc>
          <w:tcPr>
            <w:tcW w:w="3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C0B5D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 xml:space="preserve">Hig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t</w:t>
            </w: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axes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l</w:t>
            </w: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evie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CBFA3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2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3DA08351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 2.9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A8F9E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3.2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48E65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2.51</w:t>
            </w:r>
          </w:p>
        </w:tc>
      </w:tr>
      <w:tr w:rsidR="00D95F22" w:rsidRPr="00B70C2F" w14:paraId="506931E4" w14:textId="77777777" w:rsidTr="00DC1A09">
        <w:trPr>
          <w:trHeight w:val="288"/>
        </w:trPr>
        <w:tc>
          <w:tcPr>
            <w:tcW w:w="3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6DFDB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Inadequat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p</w:t>
            </w: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 xml:space="preserve">oo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s</w:t>
            </w: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torage facilitie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468868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2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17EBF24C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 2.1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B1265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2.1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D7CCB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2.19</w:t>
            </w:r>
          </w:p>
        </w:tc>
      </w:tr>
      <w:tr w:rsidR="00D95F22" w:rsidRPr="00B70C2F" w14:paraId="499CBA3B" w14:textId="77777777" w:rsidTr="00DC1A09">
        <w:trPr>
          <w:trHeight w:val="288"/>
        </w:trPr>
        <w:tc>
          <w:tcPr>
            <w:tcW w:w="3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72AAE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 xml:space="preserve">Mixe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grains of different varietie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D2B61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1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7885FDBA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 1.9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3D270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2.4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CF4EB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0.94</w:t>
            </w:r>
          </w:p>
        </w:tc>
      </w:tr>
      <w:tr w:rsidR="00D95F22" w:rsidRPr="00B70C2F" w14:paraId="5F24201E" w14:textId="77777777" w:rsidTr="00DC1A09">
        <w:trPr>
          <w:trHeight w:val="67"/>
        </w:trPr>
        <w:tc>
          <w:tcPr>
            <w:tcW w:w="36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8AD8B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Weather/climate relat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 xml:space="preserve"> constraint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679C6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1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1A7A7753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 1.3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06F2F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1.3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65B95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1.25</w:t>
            </w:r>
          </w:p>
        </w:tc>
      </w:tr>
      <w:tr w:rsidR="00B70C2F" w:rsidRPr="00B70C2F" w14:paraId="3411266D" w14:textId="77777777" w:rsidTr="00A35D19">
        <w:trPr>
          <w:trHeight w:val="288"/>
        </w:trPr>
        <w:tc>
          <w:tcPr>
            <w:tcW w:w="3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28CA4" w14:textId="4331BF87" w:rsidR="00B70C2F" w:rsidRPr="00B70C2F" w:rsidRDefault="004F134E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High c</w:t>
            </w:r>
            <w:r w:rsidR="00B70C2F"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os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 xml:space="preserve"> of </w:t>
            </w:r>
            <w:r w:rsidR="00B70C2F"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transportation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9A3531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07F74277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 0.8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D8268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0.6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0ABF2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1.25</w:t>
            </w:r>
          </w:p>
        </w:tc>
      </w:tr>
      <w:tr w:rsidR="00D95F22" w:rsidRPr="00B70C2F" w14:paraId="457401ED" w14:textId="77777777" w:rsidTr="00DC1A09">
        <w:trPr>
          <w:trHeight w:val="288"/>
        </w:trPr>
        <w:tc>
          <w:tcPr>
            <w:tcW w:w="3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6D84A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Buyers are not trustworthy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A44402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31D1D240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 0.7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BACB4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0.6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D4BDB" w14:textId="77777777" w:rsidR="00D95F22" w:rsidRPr="00B70C2F" w:rsidRDefault="00D95F22" w:rsidP="00DC1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0.94</w:t>
            </w:r>
          </w:p>
        </w:tc>
      </w:tr>
      <w:tr w:rsidR="00B70C2F" w:rsidRPr="00B70C2F" w14:paraId="44486E2B" w14:textId="77777777" w:rsidTr="00A35D19">
        <w:trPr>
          <w:trHeight w:val="288"/>
        </w:trPr>
        <w:tc>
          <w:tcPr>
            <w:tcW w:w="3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A6D27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Delayed payment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A520D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3ECA913E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 0.6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2CD2A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0.6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5B5B3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0.63</w:t>
            </w:r>
          </w:p>
        </w:tc>
      </w:tr>
      <w:tr w:rsidR="00B70C2F" w:rsidRPr="00B70C2F" w14:paraId="5FDC09FA" w14:textId="77777777" w:rsidTr="00A35D19">
        <w:trPr>
          <w:trHeight w:val="288"/>
        </w:trPr>
        <w:tc>
          <w:tcPr>
            <w:tcW w:w="3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1F528" w14:textId="2CFEC872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Theft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6D060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16F4F2B5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 0.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FB895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0.3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91A20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0.00</w:t>
            </w:r>
          </w:p>
        </w:tc>
      </w:tr>
      <w:tr w:rsidR="00B70C2F" w:rsidRPr="00B70C2F" w14:paraId="1A75F062" w14:textId="77777777" w:rsidTr="00A35D19">
        <w:trPr>
          <w:trHeight w:val="67"/>
        </w:trPr>
        <w:tc>
          <w:tcPr>
            <w:tcW w:w="368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55C55" w14:textId="6F0F6CE2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Others specified</w:t>
            </w:r>
            <w:r w:rsidR="00E1436D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*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40198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4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5D2E0074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4.7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452FB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5.48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05628" w14:textId="77777777" w:rsidR="00B70C2F" w:rsidRPr="00B70C2F" w:rsidRDefault="00B70C2F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</w:pPr>
            <w:r w:rsidRPr="00B70C2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3.13</w:t>
            </w:r>
          </w:p>
        </w:tc>
      </w:tr>
      <w:tr w:rsidR="006A09DB" w:rsidRPr="00DE62D8" w14:paraId="079CD66F" w14:textId="77777777" w:rsidTr="00A35D19">
        <w:trPr>
          <w:trHeight w:val="67"/>
        </w:trPr>
        <w:tc>
          <w:tcPr>
            <w:tcW w:w="368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C1A2F" w14:textId="58541698" w:rsidR="006A09DB" w:rsidRPr="00DE62D8" w:rsidRDefault="006A09DB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Number of observations (N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5435B" w14:textId="332C41A1" w:rsidR="006A09DB" w:rsidRPr="00DE62D8" w:rsidRDefault="008E19CB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97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DE5E26F" w14:textId="77777777" w:rsidR="006A09DB" w:rsidRPr="00DE62D8" w:rsidRDefault="006A09DB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C9723" w14:textId="4D78EC5C" w:rsidR="006A09DB" w:rsidRDefault="00B328AB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657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EF940" w14:textId="20A403CA" w:rsidR="006A09DB" w:rsidRDefault="00B328AB" w:rsidP="00A35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bdr w:val="none" w:sz="0" w:space="0" w:color="auto" w:frame="1"/>
                <w:lang w:eastAsia="en-KE"/>
                <w14:ligatures w14:val="none"/>
              </w:rPr>
              <w:t>319</w:t>
            </w:r>
          </w:p>
        </w:tc>
      </w:tr>
    </w:tbl>
    <w:p w14:paraId="4D6188F5" w14:textId="471F8610" w:rsidR="000341FB" w:rsidRPr="00B70C2F" w:rsidRDefault="00156283">
      <w:pPr>
        <w:rPr>
          <w:rFonts w:ascii="Times New Roman" w:hAnsi="Times New Roman" w:cs="Times New Roman"/>
        </w:rPr>
      </w:pPr>
      <w:r w:rsidRPr="00B70C2F">
        <w:rPr>
          <w:rFonts w:ascii="Times New Roman" w:hAnsi="Times New Roman" w:cs="Times New Roman"/>
        </w:rPr>
        <w:t>*</w:t>
      </w:r>
      <w:r w:rsidR="004F134E">
        <w:rPr>
          <w:rFonts w:ascii="Times New Roman" w:hAnsi="Times New Roman" w:cs="Times New Roman"/>
        </w:rPr>
        <w:t>O</w:t>
      </w:r>
      <w:r w:rsidRPr="00B70C2F">
        <w:rPr>
          <w:rFonts w:ascii="Times New Roman" w:hAnsi="Times New Roman" w:cs="Times New Roman"/>
        </w:rPr>
        <w:t>thers</w:t>
      </w:r>
      <w:r w:rsidR="00E1436D">
        <w:rPr>
          <w:rFonts w:ascii="Times New Roman" w:hAnsi="Times New Roman" w:cs="Times New Roman"/>
        </w:rPr>
        <w:t xml:space="preserve"> specified</w:t>
      </w:r>
      <w:r w:rsidRPr="00B70C2F">
        <w:rPr>
          <w:rFonts w:ascii="Times New Roman" w:hAnsi="Times New Roman" w:cs="Times New Roman"/>
        </w:rPr>
        <w:t xml:space="preserve"> include factors around Logistics &amp; market operations, Cross-border issues, </w:t>
      </w:r>
      <w:r w:rsidR="00DE62D8">
        <w:rPr>
          <w:rFonts w:ascii="Times New Roman" w:hAnsi="Times New Roman" w:cs="Times New Roman"/>
        </w:rPr>
        <w:t>trade l</w:t>
      </w:r>
      <w:r w:rsidRPr="00B70C2F">
        <w:rPr>
          <w:rFonts w:ascii="Times New Roman" w:hAnsi="Times New Roman" w:cs="Times New Roman"/>
        </w:rPr>
        <w:t>evies &amp; permits</w:t>
      </w:r>
      <w:r w:rsidR="00DE62D8">
        <w:rPr>
          <w:rFonts w:ascii="Times New Roman" w:hAnsi="Times New Roman" w:cs="Times New Roman"/>
        </w:rPr>
        <w:t>.</w:t>
      </w:r>
    </w:p>
    <w:sectPr w:rsidR="000341FB" w:rsidRPr="00B70C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2sjQxMrc0MjY0MTVV0lEKTi0uzszPAykwrAUAXsO3nCwAAAA="/>
  </w:docVars>
  <w:rsids>
    <w:rsidRoot w:val="00C32046"/>
    <w:rsid w:val="000341FB"/>
    <w:rsid w:val="00047004"/>
    <w:rsid w:val="00150A0D"/>
    <w:rsid w:val="00156283"/>
    <w:rsid w:val="00156E2D"/>
    <w:rsid w:val="004F134E"/>
    <w:rsid w:val="006A09DB"/>
    <w:rsid w:val="006D5132"/>
    <w:rsid w:val="00795EF0"/>
    <w:rsid w:val="008E19CB"/>
    <w:rsid w:val="009149B1"/>
    <w:rsid w:val="009C4E0E"/>
    <w:rsid w:val="00AC0DCC"/>
    <w:rsid w:val="00B328AB"/>
    <w:rsid w:val="00B3514E"/>
    <w:rsid w:val="00B70C2F"/>
    <w:rsid w:val="00C32046"/>
    <w:rsid w:val="00D467B3"/>
    <w:rsid w:val="00D95F22"/>
    <w:rsid w:val="00DE62D8"/>
    <w:rsid w:val="00E02B7A"/>
    <w:rsid w:val="00E1436D"/>
    <w:rsid w:val="00E657CA"/>
    <w:rsid w:val="00EF3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0A3FC"/>
  <w15:chartTrackingRefBased/>
  <w15:docId w15:val="{2CA2C0C0-AB85-431B-884A-B00A93160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C2F"/>
  </w:style>
  <w:style w:type="paragraph" w:styleId="Heading1">
    <w:name w:val="heading 1"/>
    <w:basedOn w:val="Normal"/>
    <w:next w:val="Normal"/>
    <w:link w:val="Heading1Char"/>
    <w:uiPriority w:val="9"/>
    <w:qFormat/>
    <w:rsid w:val="00C320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0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0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0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0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0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0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0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0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0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0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0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0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0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0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0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0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0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0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2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0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20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0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20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20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20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0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0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046"/>
    <w:rPr>
      <w:b/>
      <w:bCs/>
      <w:smallCaps/>
      <w:color w:val="0F4761" w:themeColor="accent1" w:themeShade="BF"/>
      <w:spacing w:val="5"/>
    </w:rPr>
  </w:style>
  <w:style w:type="paragraph" w:customStyle="1" w:styleId="xmsonormal">
    <w:name w:val="x_msonormal"/>
    <w:basedOn w:val="Normal"/>
    <w:rsid w:val="00C320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K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'or, Dennis (Alliance Bioversity-CIAT)</dc:creator>
  <cp:keywords/>
  <dc:description/>
  <cp:lastModifiedBy>Ochieng, Justus (Alliance Bioversity-CIAT)</cp:lastModifiedBy>
  <cp:revision>14</cp:revision>
  <dcterms:created xsi:type="dcterms:W3CDTF">2025-10-20T17:55:00Z</dcterms:created>
  <dcterms:modified xsi:type="dcterms:W3CDTF">2025-10-20T18:05:00Z</dcterms:modified>
</cp:coreProperties>
</file>